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7333" w:type="dxa"/>
        <w:tblInd w:w="9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77"/>
        <w:gridCol w:w="1836"/>
        <w:gridCol w:w="2506"/>
        <w:gridCol w:w="2646"/>
        <w:gridCol w:w="2616"/>
        <w:gridCol w:w="2646"/>
        <w:gridCol w:w="2826"/>
        <w:gridCol w:w="1080"/>
      </w:tblGrid>
      <w:tr w:rsidR="007B32B2" w14:paraId="1EA41D5D" w14:textId="77777777">
        <w:trPr>
          <w:trHeight w:val="288"/>
        </w:trPr>
        <w:tc>
          <w:tcPr>
            <w:tcW w:w="117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F2CECB4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UID</w:t>
            </w:r>
          </w:p>
        </w:tc>
        <w:tc>
          <w:tcPr>
            <w:tcW w:w="183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9817A8D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hylum</w:t>
            </w:r>
          </w:p>
        </w:tc>
        <w:tc>
          <w:tcPr>
            <w:tcW w:w="250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7473FCD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ass</w:t>
            </w:r>
          </w:p>
        </w:tc>
        <w:tc>
          <w:tcPr>
            <w:tcW w:w="264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3676760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der</w:t>
            </w:r>
          </w:p>
        </w:tc>
        <w:tc>
          <w:tcPr>
            <w:tcW w:w="261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0F5A7C9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mily</w:t>
            </w:r>
          </w:p>
        </w:tc>
        <w:tc>
          <w:tcPr>
            <w:tcW w:w="26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32C907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nus</w:t>
            </w:r>
          </w:p>
        </w:tc>
        <w:tc>
          <w:tcPr>
            <w:tcW w:w="28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56C087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ecie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24AA3F" w14:textId="77777777" w:rsidR="007B32B2" w:rsidRDefault="007B32B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2B2" w14:paraId="25E04D0A" w14:textId="77777777">
        <w:trPr>
          <w:trHeight w:val="288"/>
        </w:trPr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73089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n_ASV1</w:t>
            </w:r>
          </w:p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DDB0A4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__Basidiomycot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CE5840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Basidiomycot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1C4C77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Basidiomycot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AE5A6E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Basidi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D008B4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Basidi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EA9398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Basidi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2CFC85" w14:textId="77777777" w:rsidR="007B32B2" w:rsidRDefault="007B32B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2B2" w14:paraId="33C64B0B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F8407E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n_ASV1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CEDCAA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__Asc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F45D1E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rdariomycet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A52F4D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__Hypocre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1469ED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ctriaceae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30717B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sionectri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7E40FE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sionectria_hilhorstii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902ACA" w14:textId="77777777" w:rsidR="007B32B2" w:rsidRDefault="007B32B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2B2" w14:paraId="12C438CA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9BFA8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n_ASV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7A87FF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__Asc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BFEDB2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rdariomycet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E9803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__Hypocre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A7678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ctriaceae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CFA919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__Fusarium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96CCD8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sarium_equiseti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3D4D1D" w14:textId="77777777" w:rsidR="007B32B2" w:rsidRDefault="007B32B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2B2" w14:paraId="297B5B99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35C67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n_ASV1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BC85AE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__Basidi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6128C6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emellomycet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65EF20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lobasidi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36522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iskurozymaceae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9BA044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licoccozym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604583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licoccozyma_aeri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57B9AF" w14:textId="77777777" w:rsidR="007B32B2" w:rsidRDefault="007B32B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2B2" w14:paraId="15FCD073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75BB25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n_ASV1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996DFB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__Asc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1D139E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rdariomycet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8681A4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Sordariomycet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86A56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Sordariomycet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844586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Sordariomycet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6C0F2F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Sordariomycet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8F27F6" w14:textId="77777777" w:rsidR="007B32B2" w:rsidRDefault="007B32B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2B2" w14:paraId="0B72F3E3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D59B94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n_ASV1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BE4167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__Asc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DFCE95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zizomycet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04EC85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__Peziz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F25B3F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scodesmidaceae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A34AD1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leutherascu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79FFFA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leutherascus_peruvianu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5E01AC" w14:textId="77777777" w:rsidR="007B32B2" w:rsidRDefault="007B32B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2B2" w14:paraId="47F081AC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2FB1E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n_ASV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689BD2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__Asc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2E8CAB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rdariomycet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D783F8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__Hypocre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EE80B6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ctriaceae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CC81C2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__Fusarium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ADFCB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Fusarium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88534D" w14:textId="77777777" w:rsidR="007B32B2" w:rsidRDefault="007B32B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2B2" w14:paraId="30A92D60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B6F02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n_ASV1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CEA386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__Asc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643900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othideomycet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EB8F70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eospor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EA9EBE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haeosphaeriaceae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D8BDCF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osetophom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F67F6B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osetophoma_rosigen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3282D" w14:textId="77777777" w:rsidR="007B32B2" w:rsidRDefault="007B32B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2B2" w14:paraId="1C2CAACF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3E8C59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n_ASV1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9B0F52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__Asc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A78039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eotiomycet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EEF6D5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loti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80010C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yaloscyphaceae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B527FC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stell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CBEDD9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Cistell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708F0C" w14:textId="77777777" w:rsidR="007B32B2" w:rsidRDefault="007B32B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2B2" w14:paraId="52F74A13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A18CF4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n_ASV1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A970F6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__Asc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5F852D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rdariomycet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84FA32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__Hypocre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7F2AC1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achybotryaceae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97F8BD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achybotry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2E6791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Stachybotry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47F7B9" w14:textId="77777777" w:rsidR="007B32B2" w:rsidRDefault="007B32B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2B2" w14:paraId="2A393B57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E19AE2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n_ASV1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FFC418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__Asc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128716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rdariomycet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D543F0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__Hypocre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9C2C12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Hypocre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539F3B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Hypocre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07B77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Hypocre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5D66B0" w14:textId="77777777" w:rsidR="007B32B2" w:rsidRDefault="007B32B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2B2" w14:paraId="430FB215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6446E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n_ASV1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9C2945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__Asc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E818E7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rdariomycet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031C7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__Hypocre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5293A8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F7713D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__Acremonium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C02FDE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remonium_persicinum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F9110B" w14:textId="77777777" w:rsidR="007B32B2" w:rsidRDefault="007B32B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2B2" w14:paraId="3D367230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2F965C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n_ASV1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A8333E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__Asc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C2B9F9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urotiomycet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65673E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aetothyri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366A93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ichomeriaceae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353F4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nufi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D8AD93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Knufi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87DD01" w14:textId="77777777" w:rsidR="007B32B2" w:rsidRDefault="007B32B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2B2" w14:paraId="32DC272C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C77AF8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n_ASV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C56CA3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__Asc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E57C76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othideomycet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E48D23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eospor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07627C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orormiaceae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5A2908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eussi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E4E6A7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eussia_terricol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719133" w14:textId="77777777" w:rsidR="007B32B2" w:rsidRDefault="007B32B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2B2" w14:paraId="36D496F4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D78E10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n_ASV1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71D5CD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__Asc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23F915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othideomycet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176BC7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8E8045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DB9BC7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onordeniell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F3EA6C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niosporium_apollini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7515DD" w14:textId="77777777" w:rsidR="007B32B2" w:rsidRDefault="007B32B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2B2" w14:paraId="2B51EF84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AFD60D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n_ASV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B3682C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__Asc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B02358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othideomycet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48CC1F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eospor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CBA358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haeosphaeriaceae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4637E4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osetophom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DB0643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Neosetophom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8C096A" w14:textId="77777777" w:rsidR="007B32B2" w:rsidRDefault="007B32B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2B2" w14:paraId="43E4199C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E63CA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n_ASV1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26DEC7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__Asc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3D3A14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urotiomycet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EA090B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uroti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6998ED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hermoascaceae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1CA333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yssochlamy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ADC9F9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yssochlamys_spectabili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2A2542" w14:textId="77777777" w:rsidR="007B32B2" w:rsidRDefault="007B32B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2B2" w14:paraId="55155530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B75E33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n_ASV1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58CEA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__Asc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1BC44D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eotiomycet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4688E6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loti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ED1F9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lotiaceae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C9FEF3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tracladium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465A50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Tetracladium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038515" w14:textId="77777777" w:rsidR="007B32B2" w:rsidRDefault="007B32B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2B2" w14:paraId="3B8D3139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71F51F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n_ASV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D56234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__Asc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254AB7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rdariomycet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048EA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rdari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A0B34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aetomiaceae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BCADB3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otryotrichum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605D67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otryotrichum_domesticum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EC2D27" w14:textId="77777777" w:rsidR="007B32B2" w:rsidRDefault="007B32B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2B2" w14:paraId="355A24E9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61B85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n_ASV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7A7F8E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__Basidi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C33F0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__Agaricomycet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E177B9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__Agaric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BABF82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tolomataceae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51CD1E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tolom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36F182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toloma_perumbilicatum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DBDA7F" w14:textId="77777777" w:rsidR="007B32B2" w:rsidRDefault="007B32B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2B2" w14:paraId="603F0930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46D243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n_ASV2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FD4974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__Asc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F7BD4F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eotiomycet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265532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helebol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9F1C4E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seudeurotiaceae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0DBE91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__Pseudogymnoascu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549F89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Pseudogymnoascu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7922F6" w14:textId="77777777" w:rsidR="007B32B2" w:rsidRDefault="007B32B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2B2" w14:paraId="0A733D26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505DC3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n_ASV2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29EE30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__Basidi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A37417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Basidi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A9693B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Basidi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36ABDE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Basidi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6C164E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Basidi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A059B7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Basidi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9EC833" w14:textId="77777777" w:rsidR="007B32B2" w:rsidRDefault="007B32B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2B2" w14:paraId="01ABD32E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FD8E96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n_ASV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53B14F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__Asc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C612F8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othideomycet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D29AD2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eospor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8A4541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haeosphaeriaceae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F95B8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osetophom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6F9C26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Neosetophom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C60B4A" w14:textId="77777777" w:rsidR="007B32B2" w:rsidRDefault="007B32B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2B2" w14:paraId="31437E84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D12F27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n_ASV2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0AC1C9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__Asc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B92BF7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rdariomycet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D86497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croasc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97E819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croascaceae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FC8A5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ephalotrichum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B1394F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Cephalotrichum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F05D99" w14:textId="77777777" w:rsidR="007B32B2" w:rsidRDefault="007B32B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2B2" w14:paraId="714C13C9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594FD2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n_ASV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57D1CD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__Basidi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188D40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__Agaricomycet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EF99AE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__Agaric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E7825A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sathyrellaceae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807DE1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sathyrell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69E9A5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Psathyrell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352EAA" w14:textId="77777777" w:rsidR="007B32B2" w:rsidRDefault="007B32B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2B2" w14:paraId="31BC79A7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9FF2BE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fun_ASV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302C15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__Asc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17D8ED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othideomycet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E9D7E4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adospori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0BE67E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adosporiaceae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967779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__Cladosporium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20EA3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Cladosporium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A84719" w14:textId="77777777" w:rsidR="007B32B2" w:rsidRDefault="007B32B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2B2" w14:paraId="51EDC694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93C0FB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n_ASV2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5F1156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omer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28D3E8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omeromycet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561F95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omer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0668BA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Glomer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EC79FE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Glomer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10D79E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Glomer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2CBA23" w14:textId="77777777" w:rsidR="007B32B2" w:rsidRDefault="007B32B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2B2" w14:paraId="7A6C0FB4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E7EAE4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n_ASV2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2AFF79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omer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97AC36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omeromycet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B652A2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omer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8CE179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omeraceae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B2C9E1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Glomeraceae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F79E5F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Glomeraceae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836FFE" w14:textId="77777777" w:rsidR="007B32B2" w:rsidRDefault="007B32B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2B2" w14:paraId="52BEE18D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A36195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n_ASV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E347E6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__Basidi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4A3A4B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__Agaricomycet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AB0CE9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1B334B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8B8641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AA6CCA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1C60EA" w14:textId="77777777" w:rsidR="007B32B2" w:rsidRDefault="007B32B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2B2" w14:paraId="79F23CAE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DFB151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n_ASV3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A25B20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__Basidi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EA747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Basidi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B421A9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Basidi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7C4C8D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Basidi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91963D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Basidi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3D73E9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Basidi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946BA4" w14:textId="77777777" w:rsidR="007B32B2" w:rsidRDefault="007B32B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2B2" w14:paraId="185E30D4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0ED1B3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n_ASV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8FAED9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__Basidi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3871C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__Agaricomycet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D31391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ntharell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A265B5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eratobasidiaceae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24CE42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eratobasidium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099D54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E59A53" w14:textId="77777777" w:rsidR="007B32B2" w:rsidRDefault="007B32B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2B2" w14:paraId="493C6D03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840436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n_ASV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A28B99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__Asc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D22959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othideomycet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92115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eospor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C71618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Pleospor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A76D0A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Pleospor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ED5B2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Pleospor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290F4B" w14:textId="77777777" w:rsidR="007B32B2" w:rsidRDefault="007B32B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2B2" w14:paraId="6EFAE8F5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2EF1D8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n_ASV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00B892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__Asc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B58F5B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Asc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49797E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Asc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C68BAC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Asc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E92877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Asc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C2350C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Asc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79E2B4" w14:textId="77777777" w:rsidR="007B32B2" w:rsidRDefault="007B32B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2B2" w14:paraId="6046629B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C7E97B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n_ASV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54CB81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__Asc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0FFA11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othideomycet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F92EB9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eospor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825328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eosporaceae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BD31B9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__Alternari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295A5B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Alternari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7C07DB" w14:textId="77777777" w:rsidR="007B32B2" w:rsidRDefault="007B32B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2B2" w14:paraId="3EE9DDC1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41AC81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n_ASV4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837C51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__Basidi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453D1E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Basidi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466DF5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Basidi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F52379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Basidi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5EC023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Basidi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FDB6C2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Basidi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592B95" w14:textId="77777777" w:rsidR="007B32B2" w:rsidRDefault="007B32B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2B2" w14:paraId="4DDF4DD7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CFADF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n_ASV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611AF9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__Basidi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5493C2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__Agaricomycet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B53006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__Agaric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003902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Agaric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97F1F8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Agaric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2A94D5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Agaric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9C6BC6" w14:textId="77777777" w:rsidR="007B32B2" w:rsidRDefault="007B32B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2B2" w14:paraId="2ECA8EEC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BA12D1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n_ASV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708A02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__Asc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6B3D67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othideomycet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1F679F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eospor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D6F202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Pleospor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F4039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Pleospor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1F8A2B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Pleospor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48E0F" w14:textId="77777777" w:rsidR="007B32B2" w:rsidRDefault="007B32B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2B2" w14:paraId="5C8FA5CD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9B36D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n_ASV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C51F35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__Basidi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4B2072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emellomycet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8C0B5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lobasidi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5AD01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lobasidiaceae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7AE39E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lobasidium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7AFF95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Filobasidium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ABF981" w14:textId="77777777" w:rsidR="007B32B2" w:rsidRDefault="007B32B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2B2" w14:paraId="6780EAC4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D87E72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n_ASV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778E24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__Asc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94D3CC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rdariomycet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8DEEFB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rdari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160406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aetomiaceae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A54926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__Chaetomium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F41118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Chaetomium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409AD7" w14:textId="77777777" w:rsidR="007B32B2" w:rsidRDefault="007B32B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2B2" w14:paraId="4ED1796A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BB580A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n_ASV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2D549E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__Mortierell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141B32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rtierellomycet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643948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rtierell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F6838F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rtierellaceae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21B6EC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rtierell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7381DB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rtierella_globalpin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498DCC" w14:textId="77777777" w:rsidR="007B32B2" w:rsidRDefault="007B32B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2B2" w14:paraId="2A46171E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2BBB16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n_ASV5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B52432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__Basidi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3A468B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Basidi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B0F4B3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Basidi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A84554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Basidi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787A3D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Basidi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F63E05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Basidi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B600B5" w14:textId="77777777" w:rsidR="007B32B2" w:rsidRDefault="007B32B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2B2" w14:paraId="524C2735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F19AEF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n_ASV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D1B624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__Asc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454B76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rdariomycet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6CB32D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rdari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229FDD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aetomiaceae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5BA4F2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__Chaetomium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3B295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Chaetomium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76A95D" w14:textId="77777777" w:rsidR="007B32B2" w:rsidRDefault="007B32B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2B2" w14:paraId="1C4648A5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88EE99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n_ASV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365552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__Asc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7420A7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othideomycet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1575DF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eospor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579F43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orormiaceae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5B079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orormiell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CFD15A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orormiella_megalospor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9F106F" w14:textId="77777777" w:rsidR="007B32B2" w:rsidRDefault="007B32B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2B2" w14:paraId="63A0CAB5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D9F02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n_ASV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A9EAFD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__Asc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A8CEE3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urotiomycet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15D8A5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aetothyri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250749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955116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54A377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0FEA6B" w14:textId="77777777" w:rsidR="007B32B2" w:rsidRDefault="007B32B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2B2" w14:paraId="22DDE894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8D78AB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n_ASV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5AF5B7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__Asc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912CCC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rdariomycet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70543E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__Hypocre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5CA8F6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achybotryaceae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CAC86D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fari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77B604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Alfari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8EAF0A" w14:textId="77777777" w:rsidR="007B32B2" w:rsidRDefault="007B32B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2B2" w14:paraId="25301B0A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30365B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n_ASV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A20A8F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__Asc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7C176B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rdariomycet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9B4D4C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__Hypocre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F125E3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ctriaceae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476808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Nectriaceae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6ECA55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Nectriaceae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54E70A" w14:textId="77777777" w:rsidR="007B32B2" w:rsidRDefault="007B32B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2B2" w14:paraId="467DE8DB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A0F25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n_ASV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73E757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__Asc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7ED9D5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urotiomycet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77A96E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aetothyri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ABADC4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Chaetothyri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5F2A6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Chaetothyri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AA97DB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Chaetothyri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908652" w14:textId="77777777" w:rsidR="007B32B2" w:rsidRDefault="007B32B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2B2" w14:paraId="4DD9E3BE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5AF711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n_ASV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C53B64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__Asc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843A9A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zizomycet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C90686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__Peziz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0C480E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yronemataceae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3500DB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6E74C6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82B801" w14:textId="77777777" w:rsidR="007B32B2" w:rsidRDefault="007B32B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2B2" w14:paraId="321D4D18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02C0A6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n_ASV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A564DC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__Mortierell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1B53D8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rtierellomycet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6C4C20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rtierell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B14C7B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rtierellaceae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CFD0E4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rtierell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8D9C3D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_Mortierell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AF88BB" w14:textId="77777777" w:rsidR="007B32B2" w:rsidRDefault="007B32B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2B2" w14:paraId="7AFFA61B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35F6C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n_ASV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107392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__Ascomyco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2E90DE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othideomycet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784C8C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eosporale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1D5DAA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ucurbitariaceae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9F358D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__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yrenochae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D62030" w14:textId="77777777" w:rsidR="007B32B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assifi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9DB398" w14:textId="77777777" w:rsidR="007B32B2" w:rsidRDefault="007B32B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3C945C7C" w14:textId="77777777" w:rsidR="007B32B2" w:rsidRDefault="007B32B2"/>
    <w:sectPr w:rsidR="007B32B2" w:rsidSect="008E5D4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A769A3" w14:textId="77777777" w:rsidR="00043FE2" w:rsidRDefault="00043FE2" w:rsidP="008E5D4F">
      <w:r>
        <w:separator/>
      </w:r>
    </w:p>
  </w:endnote>
  <w:endnote w:type="continuationSeparator" w:id="0">
    <w:p w14:paraId="54B58B49" w14:textId="77777777" w:rsidR="00043FE2" w:rsidRDefault="00043FE2" w:rsidP="008E5D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362EDA" w14:textId="77777777" w:rsidR="00043FE2" w:rsidRDefault="00043FE2" w:rsidP="008E5D4F">
      <w:r>
        <w:separator/>
      </w:r>
    </w:p>
  </w:footnote>
  <w:footnote w:type="continuationSeparator" w:id="0">
    <w:p w14:paraId="52A66B97" w14:textId="77777777" w:rsidR="00043FE2" w:rsidRDefault="00043FE2" w:rsidP="008E5D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g5NDQ5M2RjZDcyMTQzZTNiZmNmNzRmNjk0NzY4ZDEifQ=="/>
  </w:docVars>
  <w:rsids>
    <w:rsidRoot w:val="007B32B2"/>
    <w:rsid w:val="00043FE2"/>
    <w:rsid w:val="007B32B2"/>
    <w:rsid w:val="008E5D4F"/>
    <w:rsid w:val="081D5299"/>
    <w:rsid w:val="614A2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EA27A21"/>
  <w15:docId w15:val="{3B53E09F-7508-42B9-A805-69CDFE888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qFormat/>
    <w:rPr>
      <w:rFonts w:ascii="Times New Roman" w:eastAsia="宋体" w:hAnsi="Times New Roman" w:cs="宋体"/>
      <w:color w:val="auto"/>
      <w:u w:val="none"/>
    </w:rPr>
  </w:style>
  <w:style w:type="paragraph" w:styleId="a4">
    <w:name w:val="header"/>
    <w:basedOn w:val="a"/>
    <w:link w:val="a5"/>
    <w:rsid w:val="008E5D4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8E5D4F"/>
    <w:rPr>
      <w:kern w:val="2"/>
      <w:sz w:val="18"/>
      <w:szCs w:val="18"/>
    </w:rPr>
  </w:style>
  <w:style w:type="paragraph" w:styleId="a6">
    <w:name w:val="footer"/>
    <w:basedOn w:val="a"/>
    <w:link w:val="a7"/>
    <w:rsid w:val="008E5D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8E5D4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84</Words>
  <Characters>5609</Characters>
  <Application>Microsoft Office Word</Application>
  <DocSecurity>0</DocSecurity>
  <Lines>46</Lines>
  <Paragraphs>13</Paragraphs>
  <ScaleCrop>false</ScaleCrop>
  <Company/>
  <LinksUpToDate>false</LinksUpToDate>
  <CharactersWithSpaces>6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ee</dc:creator>
  <cp:lastModifiedBy>小国 周</cp:lastModifiedBy>
  <cp:revision>2</cp:revision>
  <dcterms:created xsi:type="dcterms:W3CDTF">2023-02-21T04:43:00Z</dcterms:created>
  <dcterms:modified xsi:type="dcterms:W3CDTF">2023-09-04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E8F8E13217D445BD80BA55FFEED901D3</vt:lpwstr>
  </property>
</Properties>
</file>